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0DF82C" w14:textId="77777777" w:rsidR="00FC548F" w:rsidRPr="001F176C" w:rsidRDefault="00FC548F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</w:p>
    <w:p w14:paraId="34F6A73C" w14:textId="6DA0965A" w:rsidR="00FC548F" w:rsidRPr="001F176C" w:rsidRDefault="00FD2776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  <w:r>
        <w:rPr>
          <w:rFonts w:ascii="Arial" w:eastAsia="ＭＳ Ｐゴシック" w:hAnsi="Arial" w:cs="Arial"/>
          <w:noProof/>
          <w:color w:val="000000" w:themeColor="text1"/>
          <w:kern w:val="0"/>
          <w:sz w:val="22"/>
          <w:szCs w:val="22"/>
        </w:rPr>
        <w:drawing>
          <wp:inline distT="0" distB="0" distL="0" distR="0" wp14:anchorId="44B4F5E1" wp14:editId="2CB5107E">
            <wp:extent cx="5396230" cy="5396230"/>
            <wp:effectExtent l="0" t="0" r="1270" b="127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39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A7286" w14:textId="020C9989" w:rsidR="00FC548F" w:rsidRPr="00D64C34" w:rsidRDefault="00FC548F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  <w:r w:rsidRPr="00B72586">
        <w:rPr>
          <w:rFonts w:ascii="Arial" w:eastAsia="ＭＳ Ｐゴシック" w:hAnsi="Arial" w:cs="Arial"/>
          <w:b/>
          <w:bCs/>
          <w:color w:val="000000" w:themeColor="text1"/>
          <w:kern w:val="0"/>
          <w:sz w:val="22"/>
          <w:szCs w:val="22"/>
        </w:rPr>
        <w:t xml:space="preserve">Fig. </w:t>
      </w:r>
      <w:r w:rsidR="00BA6402">
        <w:rPr>
          <w:rFonts w:ascii="Arial" w:eastAsia="ＭＳ Ｐゴシック" w:hAnsi="Arial" w:cs="Arial"/>
          <w:b/>
          <w:bCs/>
          <w:color w:val="000000" w:themeColor="text1"/>
          <w:kern w:val="0"/>
          <w:sz w:val="22"/>
          <w:szCs w:val="22"/>
        </w:rPr>
        <w:t>S</w:t>
      </w:r>
      <w:r w:rsidRPr="00B72586">
        <w:rPr>
          <w:rFonts w:ascii="Arial" w:eastAsia="ＭＳ Ｐゴシック" w:hAnsi="Arial" w:cs="Arial"/>
          <w:b/>
          <w:bCs/>
          <w:color w:val="000000" w:themeColor="text1"/>
          <w:kern w:val="0"/>
          <w:sz w:val="22"/>
          <w:szCs w:val="22"/>
        </w:rPr>
        <w:t xml:space="preserve">1 Distribution of coverage and length of contigs mapped on bacterial genomes contained in a cell mock community. </w:t>
      </w:r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Regarding contig assignment, 91.1% of the total contigs were fully mapped to the single reference genome with ≥99% homology, while the contigs with the coverage of ≥200% were mapped to the repeating sequence part of the reference genomes. The majority of them were &lt;5k bases in length.</w:t>
      </w:r>
    </w:p>
    <w:p w14:paraId="758874B0" w14:textId="77777777" w:rsidR="00FC548F" w:rsidRPr="00D64C34" w:rsidRDefault="00FC548F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</w:p>
    <w:p w14:paraId="0EF18771" w14:textId="4EB5A649" w:rsidR="00FC548F" w:rsidRPr="00D64C34" w:rsidRDefault="00FD2776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  <w:r>
        <w:rPr>
          <w:rFonts w:ascii="Arial" w:eastAsia="ＭＳ Ｐゴシック" w:hAnsi="Arial" w:cs="Arial"/>
          <w:noProof/>
          <w:color w:val="000000" w:themeColor="text1"/>
          <w:kern w:val="0"/>
          <w:sz w:val="22"/>
          <w:szCs w:val="22"/>
        </w:rPr>
        <w:lastRenderedPageBreak/>
        <w:drawing>
          <wp:inline distT="0" distB="0" distL="0" distR="0" wp14:anchorId="29B91BE2" wp14:editId="40A94EED">
            <wp:extent cx="5396230" cy="479298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79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5A522" w14:textId="494830EE" w:rsidR="00FC548F" w:rsidRPr="00B72586" w:rsidRDefault="00FC548F" w:rsidP="001F176C">
      <w:pPr>
        <w:widowControl/>
        <w:jc w:val="left"/>
        <w:rPr>
          <w:rFonts w:ascii="Arial" w:eastAsia="ＭＳ Ｐゴシック" w:hAnsi="Arial" w:cs="Arial"/>
          <w:b/>
          <w:bCs/>
          <w:color w:val="000000" w:themeColor="text1"/>
          <w:kern w:val="0"/>
          <w:sz w:val="22"/>
          <w:szCs w:val="22"/>
        </w:rPr>
      </w:pPr>
      <w:r w:rsidRPr="00B72586">
        <w:rPr>
          <w:rFonts w:ascii="Arial" w:eastAsia="ＭＳ Ｐゴシック" w:hAnsi="Arial" w:cs="Arial"/>
          <w:b/>
          <w:bCs/>
          <w:color w:val="000000" w:themeColor="text1"/>
          <w:kern w:val="0"/>
          <w:sz w:val="22"/>
          <w:szCs w:val="22"/>
        </w:rPr>
        <w:t xml:space="preserve">Fig. </w:t>
      </w:r>
      <w:r w:rsidR="00BA6402">
        <w:rPr>
          <w:rFonts w:ascii="Arial" w:eastAsia="ＭＳ Ｐゴシック" w:hAnsi="Arial" w:cs="Arial"/>
          <w:b/>
          <w:bCs/>
          <w:color w:val="000000" w:themeColor="text1"/>
          <w:kern w:val="0"/>
          <w:sz w:val="22"/>
          <w:szCs w:val="22"/>
        </w:rPr>
        <w:t>S</w:t>
      </w:r>
      <w:r w:rsidRPr="00B72586">
        <w:rPr>
          <w:rFonts w:ascii="Arial" w:eastAsia="ＭＳ Ｐゴシック" w:hAnsi="Arial" w:cs="Arial"/>
          <w:b/>
          <w:bCs/>
          <w:color w:val="000000" w:themeColor="text1"/>
          <w:kern w:val="0"/>
          <w:sz w:val="22"/>
          <w:szCs w:val="22"/>
        </w:rPr>
        <w:t>2 Number of rRNA genes and tRNA genes in metagenome assembled contigs (MAs) of 15 bacteria of a microbial community before binning. </w:t>
      </w:r>
    </w:p>
    <w:p w14:paraId="1EFCF434" w14:textId="77777777" w:rsidR="00FC548F" w:rsidRPr="00B72586" w:rsidRDefault="00FC548F" w:rsidP="001F176C">
      <w:pPr>
        <w:widowControl/>
        <w:jc w:val="left"/>
        <w:rPr>
          <w:rFonts w:ascii="Arial" w:eastAsia="ＭＳ Ｐゴシック" w:hAnsi="Arial" w:cs="Arial"/>
          <w:b/>
          <w:bCs/>
          <w:color w:val="000000" w:themeColor="text1"/>
          <w:kern w:val="0"/>
          <w:sz w:val="22"/>
          <w:szCs w:val="22"/>
        </w:rPr>
      </w:pPr>
    </w:p>
    <w:p w14:paraId="6931231D" w14:textId="5704B49D" w:rsidR="00FC548F" w:rsidRPr="001F176C" w:rsidRDefault="00D141BE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  <w:r>
        <w:rPr>
          <w:rFonts w:ascii="Arial" w:eastAsia="ＭＳ Ｐゴシック" w:hAnsi="Arial" w:cs="Arial"/>
          <w:noProof/>
          <w:color w:val="000000" w:themeColor="text1"/>
          <w:kern w:val="0"/>
          <w:sz w:val="22"/>
          <w:szCs w:val="22"/>
        </w:rPr>
        <w:lastRenderedPageBreak/>
        <w:drawing>
          <wp:inline distT="0" distB="0" distL="0" distR="0" wp14:anchorId="6A91D488" wp14:editId="42C28E81">
            <wp:extent cx="5396230" cy="412559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D0088" w14:textId="0225EC1F" w:rsidR="00FC548F" w:rsidRPr="00D64C34" w:rsidRDefault="00FC548F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  <w:r w:rsidRPr="00B72586">
        <w:rPr>
          <w:rFonts w:ascii="Arial" w:eastAsia="ＭＳ Ｐゴシック" w:hAnsi="Arial" w:cs="Arial"/>
          <w:b/>
          <w:bCs/>
          <w:color w:val="000000" w:themeColor="text1"/>
          <w:kern w:val="0"/>
          <w:sz w:val="22"/>
          <w:szCs w:val="22"/>
        </w:rPr>
        <w:t xml:space="preserve">Fig. </w:t>
      </w:r>
      <w:r w:rsidR="00BA6402">
        <w:rPr>
          <w:rFonts w:ascii="Arial" w:eastAsia="ＭＳ Ｐゴシック" w:hAnsi="Arial" w:cs="Arial"/>
          <w:b/>
          <w:bCs/>
          <w:color w:val="000000" w:themeColor="text1"/>
          <w:kern w:val="0"/>
          <w:sz w:val="22"/>
          <w:szCs w:val="22"/>
        </w:rPr>
        <w:t>S</w:t>
      </w:r>
      <w:r w:rsidRPr="00B72586">
        <w:rPr>
          <w:rFonts w:ascii="Arial" w:eastAsia="ＭＳ Ｐゴシック" w:hAnsi="Arial" w:cs="Arial"/>
          <w:b/>
          <w:bCs/>
          <w:color w:val="000000" w:themeColor="text1"/>
          <w:kern w:val="0"/>
          <w:sz w:val="22"/>
          <w:szCs w:val="22"/>
        </w:rPr>
        <w:t xml:space="preserve">3 </w:t>
      </w:r>
      <w:proofErr w:type="gramStart"/>
      <w:r w:rsidRPr="00B72586">
        <w:rPr>
          <w:rFonts w:ascii="Arial" w:eastAsia="ＭＳ Ｐゴシック" w:hAnsi="Arial" w:cs="Arial"/>
          <w:b/>
          <w:bCs/>
          <w:color w:val="000000" w:themeColor="text1"/>
          <w:kern w:val="0"/>
          <w:sz w:val="22"/>
          <w:szCs w:val="22"/>
        </w:rPr>
        <w:t>The</w:t>
      </w:r>
      <w:proofErr w:type="gramEnd"/>
      <w:r w:rsidRPr="00B72586">
        <w:rPr>
          <w:rFonts w:ascii="Arial" w:eastAsia="ＭＳ Ｐゴシック" w:hAnsi="Arial" w:cs="Arial"/>
          <w:b/>
          <w:bCs/>
          <w:color w:val="000000" w:themeColor="text1"/>
          <w:kern w:val="0"/>
          <w:sz w:val="22"/>
          <w:szCs w:val="22"/>
        </w:rPr>
        <w:t xml:space="preserve"> performance of metagenomic assembly and binning in recovery of plasmid sequences. </w:t>
      </w:r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Each bar shows the coverage of plasmid estimated from sequences in metagenome assembled contigs (MAs) and bins obtained with single-cell genome-guided binning of metagenomic assemblies (</w:t>
      </w:r>
      <w:proofErr w:type="spellStart"/>
      <w:r w:rsidR="00B33BB3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MetaSAG</w:t>
      </w:r>
      <w:proofErr w:type="spellEnd"/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) and the other four binners. All data were collected from six plasmid-containing bacteria in a cell mock community.</w:t>
      </w:r>
    </w:p>
    <w:p w14:paraId="7CAA1195" w14:textId="04EB987F" w:rsidR="003B61D6" w:rsidRPr="001F176C" w:rsidRDefault="003B61D6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  <w:r w:rsidRPr="001F176C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br w:type="page"/>
      </w:r>
    </w:p>
    <w:p w14:paraId="5D460631" w14:textId="77777777" w:rsidR="00FC548F" w:rsidRPr="001F176C" w:rsidRDefault="00FC548F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</w:p>
    <w:p w14:paraId="23717977" w14:textId="58337FAF" w:rsidR="00FC548F" w:rsidRPr="001F176C" w:rsidRDefault="00D141BE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  <w:r>
        <w:rPr>
          <w:rFonts w:ascii="Arial" w:eastAsia="ＭＳ Ｐゴシック" w:hAnsi="Arial" w:cs="Arial"/>
          <w:noProof/>
          <w:color w:val="000000" w:themeColor="text1"/>
          <w:kern w:val="0"/>
          <w:sz w:val="22"/>
          <w:szCs w:val="22"/>
        </w:rPr>
        <w:drawing>
          <wp:inline distT="0" distB="0" distL="0" distR="0" wp14:anchorId="4AB64ACB" wp14:editId="78B252D2">
            <wp:extent cx="5396230" cy="235458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35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D9947" w14:textId="021196D1" w:rsidR="00FC548F" w:rsidRPr="00D64C34" w:rsidRDefault="00FC548F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  <w:r w:rsidRPr="00B72586">
        <w:rPr>
          <w:rFonts w:ascii="Arial" w:eastAsia="ＭＳ Ｐゴシック" w:hAnsi="Arial" w:cs="Arial"/>
          <w:b/>
          <w:bCs/>
          <w:color w:val="000000" w:themeColor="text1"/>
          <w:kern w:val="0"/>
          <w:sz w:val="22"/>
          <w:szCs w:val="22"/>
        </w:rPr>
        <w:t xml:space="preserve">Fig. </w:t>
      </w:r>
      <w:r w:rsidR="00BA6402">
        <w:rPr>
          <w:rFonts w:ascii="Arial" w:eastAsia="ＭＳ Ｐゴシック" w:hAnsi="Arial" w:cs="Arial"/>
          <w:b/>
          <w:bCs/>
          <w:color w:val="000000" w:themeColor="text1"/>
          <w:kern w:val="0"/>
          <w:sz w:val="22"/>
          <w:szCs w:val="22"/>
        </w:rPr>
        <w:t>S</w:t>
      </w:r>
      <w:r w:rsidRPr="00B72586">
        <w:rPr>
          <w:rFonts w:ascii="Arial" w:eastAsia="ＭＳ Ｐゴシック" w:hAnsi="Arial" w:cs="Arial"/>
          <w:b/>
          <w:bCs/>
          <w:color w:val="000000" w:themeColor="text1"/>
          <w:kern w:val="0"/>
          <w:sz w:val="22"/>
          <w:szCs w:val="22"/>
        </w:rPr>
        <w:t>4 Draft genomes reconstructed from human microbiota samples by single-cell</w:t>
      </w:r>
      <w:r w:rsidRPr="00D64C34">
        <w:rPr>
          <w:rFonts w:ascii="Arial" w:eastAsia="ＭＳ Ｐゴシック" w:hAnsi="Arial" w:cs="Arial"/>
          <w:b/>
          <w:bCs/>
          <w:color w:val="000000" w:themeColor="text1"/>
          <w:kern w:val="0"/>
          <w:sz w:val="22"/>
          <w:szCs w:val="22"/>
        </w:rPr>
        <w:t xml:space="preserve"> genome-guided binning of metagenomic assemblies (</w:t>
      </w:r>
      <w:proofErr w:type="spellStart"/>
      <w:r w:rsidR="00B33BB3">
        <w:rPr>
          <w:rFonts w:ascii="Arial" w:eastAsia="ＭＳ Ｐゴシック" w:hAnsi="Arial" w:cs="Arial"/>
          <w:b/>
          <w:bCs/>
          <w:color w:val="000000" w:themeColor="text1"/>
          <w:kern w:val="0"/>
          <w:sz w:val="22"/>
          <w:szCs w:val="22"/>
        </w:rPr>
        <w:t>MetaSAG</w:t>
      </w:r>
      <w:proofErr w:type="spellEnd"/>
      <w:r w:rsidRPr="00D64C34">
        <w:rPr>
          <w:rFonts w:ascii="Arial" w:eastAsia="ＭＳ Ｐゴシック" w:hAnsi="Arial" w:cs="Arial"/>
          <w:b/>
          <w:bCs/>
          <w:color w:val="000000" w:themeColor="text1"/>
          <w:kern w:val="0"/>
          <w:sz w:val="22"/>
          <w:szCs w:val="22"/>
        </w:rPr>
        <w:t>) and other binners with doubled metagenomic data.</w:t>
      </w:r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 xml:space="preserve"> All data were collected from three human fecal samples and three human skin swab samples. Single-cell genomic sequence reads (8.7 Gb) and metagenomic sequence reads (6.0 Gb) were used in </w:t>
      </w:r>
      <w:proofErr w:type="spellStart"/>
      <w:r w:rsidR="00B33BB3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MetaSAG</w:t>
      </w:r>
      <w:proofErr w:type="spellEnd"/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. Doubled metagenomic sequence reads (approximately 14.9 Gb) were used in the other four binners.  </w:t>
      </w:r>
    </w:p>
    <w:p w14:paraId="62FE2AD5" w14:textId="77777777" w:rsidR="00FC548F" w:rsidRPr="001F176C" w:rsidRDefault="00FC548F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</w:p>
    <w:p w14:paraId="7E8A7206" w14:textId="77777777" w:rsidR="003B61D6" w:rsidRPr="001F176C" w:rsidRDefault="003B61D6" w:rsidP="001F176C">
      <w:pPr>
        <w:widowControl/>
        <w:jc w:val="left"/>
        <w:rPr>
          <w:rFonts w:ascii="Arial" w:eastAsia="ＭＳ Ｐゴシック" w:hAnsi="Arial" w:cs="Arial"/>
          <w:b/>
          <w:bCs/>
          <w:color w:val="000000" w:themeColor="text1"/>
          <w:kern w:val="0"/>
          <w:sz w:val="22"/>
          <w:szCs w:val="22"/>
        </w:rPr>
      </w:pPr>
      <w:r w:rsidRPr="001F176C">
        <w:rPr>
          <w:rFonts w:ascii="Arial" w:eastAsia="ＭＳ Ｐゴシック" w:hAnsi="Arial" w:cs="Arial"/>
          <w:b/>
          <w:bCs/>
          <w:color w:val="000000" w:themeColor="text1"/>
          <w:kern w:val="0"/>
          <w:sz w:val="22"/>
          <w:szCs w:val="22"/>
        </w:rPr>
        <w:br w:type="page"/>
      </w:r>
    </w:p>
    <w:p w14:paraId="4BBE18C0" w14:textId="7451BB46" w:rsidR="00FC548F" w:rsidRPr="001F176C" w:rsidRDefault="00FC548F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  <w:r w:rsidRPr="001F176C">
        <w:rPr>
          <w:rFonts w:ascii="Arial" w:eastAsia="ＭＳ Ｐゴシック" w:hAnsi="Arial" w:cs="Arial"/>
          <w:b/>
          <w:bCs/>
          <w:color w:val="000000" w:themeColor="text1"/>
          <w:kern w:val="0"/>
          <w:sz w:val="22"/>
          <w:szCs w:val="22"/>
        </w:rPr>
        <w:lastRenderedPageBreak/>
        <w:t>Tables</w:t>
      </w:r>
    </w:p>
    <w:p w14:paraId="56C862C1" w14:textId="77777777" w:rsidR="00FC548F" w:rsidRPr="001F176C" w:rsidRDefault="00FC548F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</w:p>
    <w:p w14:paraId="60815A42" w14:textId="2DFF0D06" w:rsidR="00FC548F" w:rsidRPr="00D64C34" w:rsidRDefault="00FC548F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 xml:space="preserve">Table </w:t>
      </w:r>
      <w:r w:rsidR="00BA6402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S</w:t>
      </w:r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1 Cell mock community reference genome</w:t>
      </w:r>
    </w:p>
    <w:p w14:paraId="5D706F24" w14:textId="77777777" w:rsidR="00FC548F" w:rsidRPr="00D64C34" w:rsidRDefault="00FC548F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</w:p>
    <w:p w14:paraId="3D6497C3" w14:textId="3C8F5449" w:rsidR="00FC548F" w:rsidRPr="00D64C34" w:rsidRDefault="00FC548F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 xml:space="preserve">Table </w:t>
      </w:r>
      <w:r w:rsidR="00BA6402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S</w:t>
      </w:r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 xml:space="preserve">2 Sequence reads obtained from </w:t>
      </w:r>
      <w:proofErr w:type="gramStart"/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single-cell</w:t>
      </w:r>
      <w:proofErr w:type="gramEnd"/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 xml:space="preserve"> amplified genomes (SAGs) and metagenome</w:t>
      </w:r>
    </w:p>
    <w:p w14:paraId="571EEBF4" w14:textId="77777777" w:rsidR="00FC548F" w:rsidRPr="00D64C34" w:rsidRDefault="00FC548F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</w:p>
    <w:p w14:paraId="584EE0DB" w14:textId="1CDCB91F" w:rsidR="00FC548F" w:rsidRPr="00D64C34" w:rsidRDefault="00FC548F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 xml:space="preserve">Table </w:t>
      </w:r>
      <w:r w:rsidR="00BA6402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S</w:t>
      </w:r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3 Single-cell amplified genome (SAG) to composite single-cell amplified genome (</w:t>
      </w:r>
      <w:proofErr w:type="spellStart"/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CoSAG</w:t>
      </w:r>
      <w:proofErr w:type="spellEnd"/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)</w:t>
      </w:r>
    </w:p>
    <w:p w14:paraId="65151D01" w14:textId="77777777" w:rsidR="00FC548F" w:rsidRPr="00D64C34" w:rsidRDefault="00FC548F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</w:p>
    <w:p w14:paraId="76069B55" w14:textId="5A093F19" w:rsidR="00FC548F" w:rsidRPr="00D64C34" w:rsidRDefault="00FC548F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 xml:space="preserve">Table </w:t>
      </w:r>
      <w:r w:rsidR="00BA6402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S</w:t>
      </w:r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 xml:space="preserve">4 Assembly quality of composite </w:t>
      </w:r>
      <w:proofErr w:type="gramStart"/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single-cell</w:t>
      </w:r>
      <w:proofErr w:type="gramEnd"/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 xml:space="preserve"> amplified genomes (</w:t>
      </w:r>
      <w:proofErr w:type="spellStart"/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CoSAGs</w:t>
      </w:r>
      <w:proofErr w:type="spellEnd"/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) of cell mock community</w:t>
      </w:r>
    </w:p>
    <w:p w14:paraId="76820243" w14:textId="77777777" w:rsidR="00FC548F" w:rsidRPr="00D64C34" w:rsidRDefault="00FC548F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</w:p>
    <w:p w14:paraId="749DC43D" w14:textId="5D96A642" w:rsidR="00FC548F" w:rsidRPr="00D64C34" w:rsidRDefault="00FC548F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 xml:space="preserve">Table </w:t>
      </w:r>
      <w:r w:rsidR="00BA6402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S</w:t>
      </w:r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5 High-quality (HQ) and medium-quality (MQ) draft genomes constructed using single-cell genome-guided binning of metagenomic assemblies (</w:t>
      </w:r>
      <w:proofErr w:type="spellStart"/>
      <w:r w:rsidR="00B33BB3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MetaSAG</w:t>
      </w:r>
      <w:proofErr w:type="spellEnd"/>
      <w:r w:rsidRPr="00D64C34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)</w:t>
      </w:r>
    </w:p>
    <w:p w14:paraId="637E5AC2" w14:textId="77777777" w:rsidR="00FC548F" w:rsidRPr="001F176C" w:rsidRDefault="00FC548F" w:rsidP="001F176C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</w:p>
    <w:p w14:paraId="42D7E31E" w14:textId="77777777" w:rsidR="00FC548F" w:rsidRPr="001F176C" w:rsidRDefault="00FC548F" w:rsidP="001F176C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FC548F" w:rsidRPr="001F176C" w:rsidSect="00FC548F"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FC789A"/>
    <w:multiLevelType w:val="multilevel"/>
    <w:tmpl w:val="EB048C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R724F871U262Y955"/>
    <w:docVar w:name="paperpile-doc-name" w:val="Additional_file_5_Microbiome.docx"/>
  </w:docVars>
  <w:rsids>
    <w:rsidRoot w:val="00FC548F"/>
    <w:rsid w:val="00011766"/>
    <w:rsid w:val="000174FA"/>
    <w:rsid w:val="0001789E"/>
    <w:rsid w:val="0002527E"/>
    <w:rsid w:val="00030ADB"/>
    <w:rsid w:val="00057DAA"/>
    <w:rsid w:val="00070908"/>
    <w:rsid w:val="00090F70"/>
    <w:rsid w:val="00092701"/>
    <w:rsid w:val="000B02BE"/>
    <w:rsid w:val="000B3DC3"/>
    <w:rsid w:val="000C10C7"/>
    <w:rsid w:val="000C6A87"/>
    <w:rsid w:val="000C713F"/>
    <w:rsid w:val="000E1704"/>
    <w:rsid w:val="000F7125"/>
    <w:rsid w:val="00103CDB"/>
    <w:rsid w:val="00123289"/>
    <w:rsid w:val="001322FF"/>
    <w:rsid w:val="00140149"/>
    <w:rsid w:val="00141FCC"/>
    <w:rsid w:val="00163B17"/>
    <w:rsid w:val="001703CF"/>
    <w:rsid w:val="001737D9"/>
    <w:rsid w:val="001737F7"/>
    <w:rsid w:val="00186260"/>
    <w:rsid w:val="001937B6"/>
    <w:rsid w:val="001C5E3D"/>
    <w:rsid w:val="001E1108"/>
    <w:rsid w:val="001E467E"/>
    <w:rsid w:val="001F176C"/>
    <w:rsid w:val="002010F0"/>
    <w:rsid w:val="00213582"/>
    <w:rsid w:val="00223A6E"/>
    <w:rsid w:val="0022644E"/>
    <w:rsid w:val="0023217A"/>
    <w:rsid w:val="00235E7D"/>
    <w:rsid w:val="00241CD3"/>
    <w:rsid w:val="00244DD8"/>
    <w:rsid w:val="002478BF"/>
    <w:rsid w:val="00253C28"/>
    <w:rsid w:val="00256B7E"/>
    <w:rsid w:val="00277349"/>
    <w:rsid w:val="0028315C"/>
    <w:rsid w:val="00292761"/>
    <w:rsid w:val="002A0382"/>
    <w:rsid w:val="002B5F29"/>
    <w:rsid w:val="002C0BBF"/>
    <w:rsid w:val="002D53B0"/>
    <w:rsid w:val="002E1BBB"/>
    <w:rsid w:val="002F3BC6"/>
    <w:rsid w:val="002F7348"/>
    <w:rsid w:val="00301126"/>
    <w:rsid w:val="00325CF4"/>
    <w:rsid w:val="00327413"/>
    <w:rsid w:val="003854C6"/>
    <w:rsid w:val="003B5A4B"/>
    <w:rsid w:val="003B61D6"/>
    <w:rsid w:val="003C53D2"/>
    <w:rsid w:val="003C57BE"/>
    <w:rsid w:val="003E6BB9"/>
    <w:rsid w:val="00454A65"/>
    <w:rsid w:val="00472C20"/>
    <w:rsid w:val="00483AA6"/>
    <w:rsid w:val="004B177A"/>
    <w:rsid w:val="004B700D"/>
    <w:rsid w:val="004C3B9C"/>
    <w:rsid w:val="004C7BBF"/>
    <w:rsid w:val="004D1CD3"/>
    <w:rsid w:val="004D3B65"/>
    <w:rsid w:val="004E0245"/>
    <w:rsid w:val="004F0323"/>
    <w:rsid w:val="004F3FC9"/>
    <w:rsid w:val="00562FA6"/>
    <w:rsid w:val="00565F87"/>
    <w:rsid w:val="00573F12"/>
    <w:rsid w:val="00576B2B"/>
    <w:rsid w:val="00585F91"/>
    <w:rsid w:val="005A349F"/>
    <w:rsid w:val="005A5475"/>
    <w:rsid w:val="005C79A3"/>
    <w:rsid w:val="005D1D79"/>
    <w:rsid w:val="00602D2B"/>
    <w:rsid w:val="0060561E"/>
    <w:rsid w:val="00605D73"/>
    <w:rsid w:val="00623EFE"/>
    <w:rsid w:val="00624EE1"/>
    <w:rsid w:val="00641DAF"/>
    <w:rsid w:val="0065719C"/>
    <w:rsid w:val="006843A6"/>
    <w:rsid w:val="006906D2"/>
    <w:rsid w:val="0069182D"/>
    <w:rsid w:val="006A7075"/>
    <w:rsid w:val="006C7AE2"/>
    <w:rsid w:val="006D09CB"/>
    <w:rsid w:val="006E1826"/>
    <w:rsid w:val="006F04E4"/>
    <w:rsid w:val="006F42D0"/>
    <w:rsid w:val="006F4BE5"/>
    <w:rsid w:val="007129E5"/>
    <w:rsid w:val="00725372"/>
    <w:rsid w:val="0072791E"/>
    <w:rsid w:val="00731DE3"/>
    <w:rsid w:val="007329DB"/>
    <w:rsid w:val="007470F6"/>
    <w:rsid w:val="0075487E"/>
    <w:rsid w:val="00767A2E"/>
    <w:rsid w:val="00775270"/>
    <w:rsid w:val="007B5881"/>
    <w:rsid w:val="007C7ED7"/>
    <w:rsid w:val="007E1BAE"/>
    <w:rsid w:val="008063CD"/>
    <w:rsid w:val="00826B71"/>
    <w:rsid w:val="00833B47"/>
    <w:rsid w:val="0084621F"/>
    <w:rsid w:val="008674F1"/>
    <w:rsid w:val="00871B25"/>
    <w:rsid w:val="00880022"/>
    <w:rsid w:val="00897327"/>
    <w:rsid w:val="008A5BAC"/>
    <w:rsid w:val="008D2B11"/>
    <w:rsid w:val="008E08B4"/>
    <w:rsid w:val="008E0C30"/>
    <w:rsid w:val="008E2D7F"/>
    <w:rsid w:val="008F6CA9"/>
    <w:rsid w:val="00905E88"/>
    <w:rsid w:val="00917760"/>
    <w:rsid w:val="00937B3C"/>
    <w:rsid w:val="00951F39"/>
    <w:rsid w:val="00956830"/>
    <w:rsid w:val="00956AB4"/>
    <w:rsid w:val="009623A9"/>
    <w:rsid w:val="00972926"/>
    <w:rsid w:val="00976EC2"/>
    <w:rsid w:val="009A16E3"/>
    <w:rsid w:val="009D462D"/>
    <w:rsid w:val="009D6DC4"/>
    <w:rsid w:val="009F27FA"/>
    <w:rsid w:val="009F7E13"/>
    <w:rsid w:val="00A00666"/>
    <w:rsid w:val="00A154AA"/>
    <w:rsid w:val="00A22EA9"/>
    <w:rsid w:val="00A23209"/>
    <w:rsid w:val="00A512D1"/>
    <w:rsid w:val="00A77F25"/>
    <w:rsid w:val="00AA430A"/>
    <w:rsid w:val="00AA5584"/>
    <w:rsid w:val="00AB10D9"/>
    <w:rsid w:val="00AB3103"/>
    <w:rsid w:val="00AB6671"/>
    <w:rsid w:val="00AB6AB7"/>
    <w:rsid w:val="00AC04A8"/>
    <w:rsid w:val="00AD5E7A"/>
    <w:rsid w:val="00B011A9"/>
    <w:rsid w:val="00B05284"/>
    <w:rsid w:val="00B33BB3"/>
    <w:rsid w:val="00B5215C"/>
    <w:rsid w:val="00B676EB"/>
    <w:rsid w:val="00B72586"/>
    <w:rsid w:val="00B84323"/>
    <w:rsid w:val="00BA6402"/>
    <w:rsid w:val="00BD4DF2"/>
    <w:rsid w:val="00BD7361"/>
    <w:rsid w:val="00BE41A4"/>
    <w:rsid w:val="00BE6064"/>
    <w:rsid w:val="00C30E26"/>
    <w:rsid w:val="00CC6DE3"/>
    <w:rsid w:val="00CD18EB"/>
    <w:rsid w:val="00CF5106"/>
    <w:rsid w:val="00CF6B4D"/>
    <w:rsid w:val="00D11796"/>
    <w:rsid w:val="00D141BE"/>
    <w:rsid w:val="00D247A4"/>
    <w:rsid w:val="00D407E0"/>
    <w:rsid w:val="00D44A68"/>
    <w:rsid w:val="00D55985"/>
    <w:rsid w:val="00D564E9"/>
    <w:rsid w:val="00D64C34"/>
    <w:rsid w:val="00D64DDA"/>
    <w:rsid w:val="00DD47A5"/>
    <w:rsid w:val="00DE09CC"/>
    <w:rsid w:val="00E03044"/>
    <w:rsid w:val="00E50818"/>
    <w:rsid w:val="00E56ECF"/>
    <w:rsid w:val="00E85C08"/>
    <w:rsid w:val="00E8708C"/>
    <w:rsid w:val="00E93601"/>
    <w:rsid w:val="00E9776A"/>
    <w:rsid w:val="00EA081D"/>
    <w:rsid w:val="00EA2D9A"/>
    <w:rsid w:val="00EA3ED3"/>
    <w:rsid w:val="00EC6EF5"/>
    <w:rsid w:val="00ED3ACD"/>
    <w:rsid w:val="00EE760C"/>
    <w:rsid w:val="00EF0F32"/>
    <w:rsid w:val="00EF4099"/>
    <w:rsid w:val="00EF7ADE"/>
    <w:rsid w:val="00F1636E"/>
    <w:rsid w:val="00F25746"/>
    <w:rsid w:val="00F41EF0"/>
    <w:rsid w:val="00F42072"/>
    <w:rsid w:val="00F428EE"/>
    <w:rsid w:val="00F46D9A"/>
    <w:rsid w:val="00F56187"/>
    <w:rsid w:val="00F72565"/>
    <w:rsid w:val="00F922AC"/>
    <w:rsid w:val="00F92443"/>
    <w:rsid w:val="00F95955"/>
    <w:rsid w:val="00F969D6"/>
    <w:rsid w:val="00FA1066"/>
    <w:rsid w:val="00FB278C"/>
    <w:rsid w:val="00FC0C68"/>
    <w:rsid w:val="00FC548F"/>
    <w:rsid w:val="00FD2776"/>
    <w:rsid w:val="00FE0F81"/>
    <w:rsid w:val="00FE3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2FAC9C"/>
  <w15:chartTrackingRefBased/>
  <w15:docId w15:val="{C6524FA3-4612-484E-A0E8-0B29C1F66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FC54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Web">
    <w:name w:val="Normal (Web)"/>
    <w:basedOn w:val="a"/>
    <w:uiPriority w:val="99"/>
    <w:semiHidden/>
    <w:unhideWhenUsed/>
    <w:rsid w:val="00FC54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3">
    <w:name w:val="Hyperlink"/>
    <w:basedOn w:val="a0"/>
    <w:uiPriority w:val="99"/>
    <w:semiHidden/>
    <w:unhideWhenUsed/>
    <w:rsid w:val="00FC548F"/>
    <w:rPr>
      <w:color w:val="0000FF"/>
      <w:u w:val="single"/>
    </w:rPr>
  </w:style>
  <w:style w:type="character" w:customStyle="1" w:styleId="apple-tab-span">
    <w:name w:val="apple-tab-span"/>
    <w:basedOn w:val="a0"/>
    <w:rsid w:val="00FC548F"/>
  </w:style>
  <w:style w:type="character" w:styleId="a4">
    <w:name w:val="line number"/>
    <w:basedOn w:val="a0"/>
    <w:uiPriority w:val="99"/>
    <w:semiHidden/>
    <w:unhideWhenUsed/>
    <w:rsid w:val="00FC548F"/>
  </w:style>
  <w:style w:type="paragraph" w:styleId="a5">
    <w:name w:val="List Paragraph"/>
    <w:basedOn w:val="a"/>
    <w:uiPriority w:val="34"/>
    <w:qFormat/>
    <w:rsid w:val="00AB10D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01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D4A81B-CA6B-6349-B8BF-DD8578A9BF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39</Words>
  <Characters>1006</Characters>
  <Application>Microsoft Office Word</Application>
  <DocSecurity>0</DocSecurity>
  <Lines>27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to Hosokawa</dc:creator>
  <cp:keywords/>
  <dc:description/>
  <cp:lastModifiedBy>Masahito Hosokawa</cp:lastModifiedBy>
  <cp:revision>8</cp:revision>
  <dcterms:created xsi:type="dcterms:W3CDTF">2021-01-08T03:52:00Z</dcterms:created>
  <dcterms:modified xsi:type="dcterms:W3CDTF">2021-03-12T06:50:00Z</dcterms:modified>
</cp:coreProperties>
</file>